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117A" w:rsidRPr="00C63688" w:rsidRDefault="008F117A" w:rsidP="008F117A">
      <w:pPr>
        <w:rPr>
          <w:rFonts w:ascii="Times New Roman" w:hAnsi="Times New Roman" w:cs="Times New Roman"/>
          <w:sz w:val="24"/>
          <w:szCs w:val="24"/>
        </w:rPr>
      </w:pPr>
      <w:r w:rsidRPr="00C63688">
        <w:rPr>
          <w:rFonts w:ascii="Times New Roman" w:hAnsi="Times New Roman" w:cs="Times New Roman"/>
          <w:b/>
          <w:sz w:val="24"/>
          <w:szCs w:val="24"/>
        </w:rPr>
        <w:t>Supplemental Table 3</w:t>
      </w:r>
      <w:r w:rsidRPr="00C6368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63688">
        <w:rPr>
          <w:rFonts w:ascii="Times New Roman" w:hAnsi="Times New Roman" w:cs="Times New Roman"/>
          <w:sz w:val="24"/>
          <w:szCs w:val="24"/>
        </w:rPr>
        <w:t>Oligos</w:t>
      </w:r>
      <w:proofErr w:type="spellEnd"/>
      <w:r w:rsidRPr="00C63688">
        <w:rPr>
          <w:rFonts w:ascii="Times New Roman" w:hAnsi="Times New Roman" w:cs="Times New Roman"/>
          <w:sz w:val="24"/>
          <w:szCs w:val="24"/>
        </w:rPr>
        <w:t xml:space="preserve"> Used for ERG Gene Amplification</w:t>
      </w:r>
      <w:r w:rsidR="00C61D0F">
        <w:rPr>
          <w:rFonts w:ascii="Times New Roman" w:hAnsi="Times New Roman" w:cs="Times New Roman"/>
          <w:sz w:val="24"/>
          <w:szCs w:val="24"/>
        </w:rPr>
        <w:t xml:space="preserve"> from Genomic DNA</w:t>
      </w:r>
      <w:bookmarkStart w:id="0" w:name="_GoBack"/>
      <w:bookmarkEnd w:id="0"/>
    </w:p>
    <w:tbl>
      <w:tblPr>
        <w:tblStyle w:val="TableGrid"/>
        <w:tblW w:w="5099" w:type="pct"/>
        <w:tblInd w:w="-185" w:type="dxa"/>
        <w:tblLayout w:type="fixed"/>
        <w:tblLook w:val="04A0" w:firstRow="1" w:lastRow="0" w:firstColumn="1" w:lastColumn="0" w:noHBand="0" w:noVBand="1"/>
      </w:tblPr>
      <w:tblGrid>
        <w:gridCol w:w="990"/>
        <w:gridCol w:w="4050"/>
        <w:gridCol w:w="4495"/>
      </w:tblGrid>
      <w:tr w:rsidR="00BB453B" w:rsidRPr="00C63688" w:rsidTr="00BB453B">
        <w:trPr>
          <w:trHeight w:val="360"/>
        </w:trPr>
        <w:tc>
          <w:tcPr>
            <w:tcW w:w="519" w:type="pct"/>
            <w:hideMark/>
          </w:tcPr>
          <w:p w:rsidR="008F117A" w:rsidRPr="005F4DB7" w:rsidRDefault="008F117A" w:rsidP="00A55D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24" w:type="pct"/>
            <w:noWrap/>
            <w:hideMark/>
          </w:tcPr>
          <w:p w:rsidR="008F117A" w:rsidRPr="00C63688" w:rsidRDefault="008F117A" w:rsidP="00F03913">
            <w:pPr>
              <w:ind w:left="-3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OLIG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5’ - 3’</w:t>
            </w:r>
          </w:p>
        </w:tc>
        <w:tc>
          <w:tcPr>
            <w:tcW w:w="2357" w:type="pct"/>
            <w:noWrap/>
            <w:hideMark/>
          </w:tcPr>
          <w:p w:rsidR="008F117A" w:rsidRPr="00C63688" w:rsidRDefault="008F117A" w:rsidP="008F11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OLIG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5’ - 3’</w:t>
            </w:r>
          </w:p>
        </w:tc>
      </w:tr>
      <w:tr w:rsidR="00BB453B" w:rsidRPr="00C63688" w:rsidTr="00BB453B">
        <w:trPr>
          <w:trHeight w:val="315"/>
        </w:trPr>
        <w:tc>
          <w:tcPr>
            <w:tcW w:w="519" w:type="pct"/>
            <w:noWrap/>
            <w:hideMark/>
          </w:tcPr>
          <w:p w:rsidR="008F117A" w:rsidRPr="005F4DB7" w:rsidRDefault="008F117A" w:rsidP="00A55D6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1</w:t>
            </w:r>
          </w:p>
        </w:tc>
        <w:tc>
          <w:tcPr>
            <w:tcW w:w="2124" w:type="pct"/>
            <w:noWrap/>
            <w:hideMark/>
          </w:tcPr>
          <w:p w:rsidR="008F117A" w:rsidRPr="005F4DB7" w:rsidRDefault="008F117A" w:rsidP="00F03913">
            <w:pPr>
              <w:ind w:right="1204"/>
              <w:rPr>
                <w:rFonts w:ascii="Times New Roman" w:hAnsi="Times New Roman" w:cs="Times New Roman"/>
              </w:rPr>
            </w:pPr>
            <w:bookmarkStart w:id="1" w:name="RANGE!E9"/>
            <w:r w:rsidRPr="005F4DB7">
              <w:rPr>
                <w:rFonts w:ascii="Times New Roman" w:hAnsi="Times New Roman" w:cs="Times New Roman"/>
              </w:rPr>
              <w:t>CCTCTATACTTTAACGTCAAGGAGAAAAAACCTATAATGTCTGCTGTTAACGTTGC</w:t>
            </w:r>
            <w:bookmarkEnd w:id="1"/>
          </w:p>
        </w:tc>
        <w:tc>
          <w:tcPr>
            <w:tcW w:w="2357" w:type="pct"/>
            <w:noWrap/>
            <w:hideMark/>
          </w:tcPr>
          <w:p w:rsidR="008F117A" w:rsidRPr="005F4DB7" w:rsidRDefault="008F117A" w:rsidP="008F117A">
            <w:pPr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 xml:space="preserve">TGAATGTAAGCGTGACATAACTAATTACATGATTTAACCAATCAACTCACCAAA </w:t>
            </w:r>
          </w:p>
        </w:tc>
      </w:tr>
      <w:tr w:rsidR="00BB453B" w:rsidRPr="00C63688" w:rsidTr="00BB453B">
        <w:trPr>
          <w:trHeight w:val="315"/>
        </w:trPr>
        <w:tc>
          <w:tcPr>
            <w:tcW w:w="519" w:type="pct"/>
            <w:noWrap/>
            <w:hideMark/>
          </w:tcPr>
          <w:p w:rsidR="008F117A" w:rsidRPr="005F4DB7" w:rsidRDefault="008F117A" w:rsidP="00A55D6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7</w:t>
            </w:r>
          </w:p>
        </w:tc>
        <w:tc>
          <w:tcPr>
            <w:tcW w:w="2124" w:type="pct"/>
            <w:noWrap/>
            <w:hideMark/>
          </w:tcPr>
          <w:p w:rsidR="008F117A" w:rsidRPr="005F4DB7" w:rsidRDefault="008F117A" w:rsidP="00F03913">
            <w:pPr>
              <w:ind w:right="1204"/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CCTCTATACTTTAACGTCAAGGAGAAAAAACCTA</w:t>
            </w:r>
            <w:r>
              <w:rPr>
                <w:rFonts w:ascii="Times New Roman" w:hAnsi="Times New Roman" w:cs="Times New Roman"/>
              </w:rPr>
              <w:t>TAATGACAGAATTTTATTCTGA</w:t>
            </w:r>
          </w:p>
        </w:tc>
        <w:tc>
          <w:tcPr>
            <w:tcW w:w="2357" w:type="pct"/>
            <w:noWrap/>
            <w:hideMark/>
          </w:tcPr>
          <w:p w:rsidR="008F117A" w:rsidRPr="005F4DB7" w:rsidRDefault="008F117A" w:rsidP="008F117A">
            <w:pPr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TGAATGTAAGCGTGACATAACTAATTACATGA</w:t>
            </w:r>
            <w:r>
              <w:rPr>
                <w:rFonts w:ascii="Times New Roman" w:hAnsi="Times New Roman" w:cs="Times New Roman"/>
              </w:rPr>
              <w:t>TTTAAAGCGTATGTGTTTCAT</w:t>
            </w:r>
          </w:p>
        </w:tc>
      </w:tr>
      <w:tr w:rsidR="00BB453B" w:rsidRPr="00C63688" w:rsidTr="00BB453B">
        <w:trPr>
          <w:trHeight w:val="315"/>
        </w:trPr>
        <w:tc>
          <w:tcPr>
            <w:tcW w:w="519" w:type="pct"/>
            <w:noWrap/>
            <w:hideMark/>
          </w:tcPr>
          <w:p w:rsidR="008F117A" w:rsidRPr="005F4DB7" w:rsidRDefault="008F117A" w:rsidP="00A55D6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11</w:t>
            </w:r>
          </w:p>
        </w:tc>
        <w:tc>
          <w:tcPr>
            <w:tcW w:w="2124" w:type="pct"/>
            <w:noWrap/>
            <w:hideMark/>
          </w:tcPr>
          <w:p w:rsidR="008F117A" w:rsidRPr="005F4DB7" w:rsidRDefault="008F117A" w:rsidP="00F03913">
            <w:pPr>
              <w:ind w:right="1204"/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 xml:space="preserve">CCTCTATACTTTAACGTCAAGGAGAAAAAACCTATAATGTCTGCTACCAAGTCAAT </w:t>
            </w:r>
          </w:p>
        </w:tc>
        <w:tc>
          <w:tcPr>
            <w:tcW w:w="2357" w:type="pct"/>
            <w:noWrap/>
            <w:hideMark/>
          </w:tcPr>
          <w:p w:rsidR="008F117A" w:rsidRPr="005F4DB7" w:rsidRDefault="008F117A" w:rsidP="008F117A">
            <w:pPr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TGAATGTAAGCGTGACATAACTAATTACATGA</w:t>
            </w:r>
            <w:r>
              <w:rPr>
                <w:rFonts w:ascii="Times New Roman" w:hAnsi="Times New Roman" w:cs="Times New Roman"/>
              </w:rPr>
              <w:t>TTTAGATCTTTTGTTCTGGAT</w:t>
            </w:r>
          </w:p>
        </w:tc>
      </w:tr>
      <w:tr w:rsidR="00BB453B" w:rsidRPr="00C63688" w:rsidTr="00BB453B">
        <w:trPr>
          <w:trHeight w:val="315"/>
        </w:trPr>
        <w:tc>
          <w:tcPr>
            <w:tcW w:w="519" w:type="pct"/>
            <w:noWrap/>
            <w:hideMark/>
          </w:tcPr>
          <w:p w:rsidR="008F117A" w:rsidRPr="005F4DB7" w:rsidRDefault="008F117A" w:rsidP="00A55D6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24</w:t>
            </w:r>
          </w:p>
        </w:tc>
        <w:tc>
          <w:tcPr>
            <w:tcW w:w="2124" w:type="pct"/>
            <w:noWrap/>
            <w:hideMark/>
          </w:tcPr>
          <w:p w:rsidR="008F117A" w:rsidRPr="005F4DB7" w:rsidRDefault="008F117A" w:rsidP="00F03913">
            <w:pPr>
              <w:ind w:right="1204"/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CCTCTATACTTTAACGTCAAGGAGAAAAAACCTA</w:t>
            </w:r>
            <w:r>
              <w:rPr>
                <w:rFonts w:ascii="Times New Roman" w:hAnsi="Times New Roman" w:cs="Times New Roman"/>
              </w:rPr>
              <w:t>TAATGGTATCAGCTTTGAATCC</w:t>
            </w:r>
          </w:p>
        </w:tc>
        <w:tc>
          <w:tcPr>
            <w:tcW w:w="2357" w:type="pct"/>
            <w:noWrap/>
            <w:hideMark/>
          </w:tcPr>
          <w:p w:rsidR="008F117A" w:rsidRPr="005F4DB7" w:rsidRDefault="008F117A" w:rsidP="008F117A">
            <w:pPr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TGAATGTAAGCGTGACATAACTAATTACATGA</w:t>
            </w:r>
            <w:r>
              <w:rPr>
                <w:rFonts w:ascii="Times New Roman" w:hAnsi="Times New Roman" w:cs="Times New Roman"/>
              </w:rPr>
              <w:t>TTTAATAAACATATGGAATGA</w:t>
            </w:r>
          </w:p>
        </w:tc>
      </w:tr>
      <w:tr w:rsidR="00BB453B" w:rsidRPr="00C63688" w:rsidTr="00BB453B">
        <w:trPr>
          <w:trHeight w:val="315"/>
        </w:trPr>
        <w:tc>
          <w:tcPr>
            <w:tcW w:w="519" w:type="pct"/>
            <w:noWrap/>
            <w:hideMark/>
          </w:tcPr>
          <w:p w:rsidR="008F117A" w:rsidRPr="005F4DB7" w:rsidRDefault="008F117A" w:rsidP="00A55D6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3</w:t>
            </w:r>
          </w:p>
        </w:tc>
        <w:tc>
          <w:tcPr>
            <w:tcW w:w="2124" w:type="pct"/>
            <w:noWrap/>
            <w:hideMark/>
          </w:tcPr>
          <w:p w:rsidR="008F117A" w:rsidRPr="005F4DB7" w:rsidRDefault="008F117A" w:rsidP="00F03913">
            <w:pPr>
              <w:ind w:right="1204"/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CCTCTATACTTTAACGTCAAGGAGAAAAAACCTA</w:t>
            </w:r>
            <w:r>
              <w:rPr>
                <w:rFonts w:ascii="Times New Roman" w:hAnsi="Times New Roman" w:cs="Times New Roman"/>
              </w:rPr>
              <w:t>TAATGGATTTGGTCTTAGAAGT</w:t>
            </w:r>
          </w:p>
        </w:tc>
        <w:tc>
          <w:tcPr>
            <w:tcW w:w="2357" w:type="pct"/>
            <w:noWrap/>
            <w:hideMark/>
          </w:tcPr>
          <w:p w:rsidR="008F117A" w:rsidRPr="005F4DB7" w:rsidRDefault="008F117A" w:rsidP="008F117A">
            <w:pPr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TGAATGTAAGCGTGACATAACTAATTACATGA</w:t>
            </w:r>
            <w:r>
              <w:rPr>
                <w:rFonts w:ascii="Times New Roman" w:hAnsi="Times New Roman" w:cs="Times New Roman"/>
              </w:rPr>
              <w:t>TTCAGTTGTTCTTCTTGGTAT</w:t>
            </w:r>
          </w:p>
        </w:tc>
      </w:tr>
      <w:tr w:rsidR="00BB453B" w:rsidRPr="00C63688" w:rsidTr="00BB453B">
        <w:trPr>
          <w:trHeight w:val="315"/>
        </w:trPr>
        <w:tc>
          <w:tcPr>
            <w:tcW w:w="519" w:type="pct"/>
            <w:noWrap/>
            <w:hideMark/>
          </w:tcPr>
          <w:p w:rsidR="008F117A" w:rsidRPr="005F4DB7" w:rsidRDefault="008F117A" w:rsidP="00A55D6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6</w:t>
            </w:r>
          </w:p>
        </w:tc>
        <w:tc>
          <w:tcPr>
            <w:tcW w:w="2124" w:type="pct"/>
            <w:noWrap/>
            <w:hideMark/>
          </w:tcPr>
          <w:p w:rsidR="008F117A" w:rsidRPr="005F4DB7" w:rsidRDefault="008F117A" w:rsidP="00F03913">
            <w:pPr>
              <w:ind w:right="1204"/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CCTCTATACTTTAACGTCAAGGAGAAAAAACCTA</w:t>
            </w:r>
            <w:r>
              <w:rPr>
                <w:rFonts w:ascii="Times New Roman" w:hAnsi="Times New Roman" w:cs="Times New Roman"/>
              </w:rPr>
              <w:t>TAATGAGTGAAACAGAATTGAG</w:t>
            </w:r>
          </w:p>
        </w:tc>
        <w:tc>
          <w:tcPr>
            <w:tcW w:w="2357" w:type="pct"/>
            <w:noWrap/>
            <w:hideMark/>
          </w:tcPr>
          <w:p w:rsidR="008F117A" w:rsidRPr="005F4DB7" w:rsidRDefault="008F117A" w:rsidP="008F117A">
            <w:pPr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TGAATGTAAGCGTGACATAACTAATTACATGA</w:t>
            </w:r>
            <w:r>
              <w:rPr>
                <w:rFonts w:ascii="Times New Roman" w:hAnsi="Times New Roman" w:cs="Times New Roman"/>
              </w:rPr>
              <w:t>TTTATTGAGTTGCTTCTTGGG</w:t>
            </w:r>
          </w:p>
        </w:tc>
      </w:tr>
      <w:tr w:rsidR="00BB453B" w:rsidRPr="00C63688" w:rsidTr="00BB453B">
        <w:trPr>
          <w:trHeight w:val="315"/>
        </w:trPr>
        <w:tc>
          <w:tcPr>
            <w:tcW w:w="519" w:type="pct"/>
            <w:noWrap/>
            <w:hideMark/>
          </w:tcPr>
          <w:p w:rsidR="008F117A" w:rsidRPr="005F4DB7" w:rsidRDefault="008F117A" w:rsidP="00A55D6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9</w:t>
            </w:r>
          </w:p>
        </w:tc>
        <w:tc>
          <w:tcPr>
            <w:tcW w:w="2124" w:type="pct"/>
            <w:noWrap/>
            <w:hideMark/>
          </w:tcPr>
          <w:p w:rsidR="008F117A" w:rsidRPr="005F4DB7" w:rsidRDefault="008F117A" w:rsidP="00F03913">
            <w:pPr>
              <w:ind w:right="1204"/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CCTCTATACTTTAACGTCAAGGAGAAAAAACCTA</w:t>
            </w:r>
            <w:r>
              <w:rPr>
                <w:rFonts w:ascii="Times New Roman" w:hAnsi="Times New Roman" w:cs="Times New Roman"/>
              </w:rPr>
              <w:t>TAATGGGAAAGCTATTACAATT</w:t>
            </w:r>
          </w:p>
        </w:tc>
        <w:tc>
          <w:tcPr>
            <w:tcW w:w="2357" w:type="pct"/>
            <w:noWrap/>
            <w:hideMark/>
          </w:tcPr>
          <w:p w:rsidR="008F117A" w:rsidRPr="005F4DB7" w:rsidRDefault="008F117A" w:rsidP="008F117A">
            <w:pPr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TGAATGTAAGCGTGACATAACTAATTACATGATTCACGCTCTGTGTAAAGTGT</w:t>
            </w:r>
          </w:p>
        </w:tc>
      </w:tr>
      <w:tr w:rsidR="00BB453B" w:rsidRPr="00C63688" w:rsidTr="00BB453B">
        <w:trPr>
          <w:trHeight w:val="315"/>
        </w:trPr>
        <w:tc>
          <w:tcPr>
            <w:tcW w:w="519" w:type="pct"/>
            <w:noWrap/>
            <w:hideMark/>
          </w:tcPr>
          <w:p w:rsidR="008F117A" w:rsidRPr="005F4DB7" w:rsidRDefault="008F117A" w:rsidP="00A55D6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HMG1</w:t>
            </w:r>
          </w:p>
        </w:tc>
        <w:tc>
          <w:tcPr>
            <w:tcW w:w="2124" w:type="pct"/>
            <w:noWrap/>
            <w:hideMark/>
          </w:tcPr>
          <w:p w:rsidR="008F117A" w:rsidRPr="005F4DB7" w:rsidRDefault="008F117A" w:rsidP="00F03913">
            <w:pPr>
              <w:ind w:right="1204"/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CCTCTATACTTTAACGTCAAGGAGAAAAAACCTA</w:t>
            </w:r>
            <w:r>
              <w:rPr>
                <w:rFonts w:ascii="Times New Roman" w:hAnsi="Times New Roman" w:cs="Times New Roman"/>
              </w:rPr>
              <w:t>TAATGCCGCCGCTATTCAAGGG</w:t>
            </w:r>
          </w:p>
        </w:tc>
        <w:tc>
          <w:tcPr>
            <w:tcW w:w="2357" w:type="pct"/>
            <w:noWrap/>
            <w:hideMark/>
          </w:tcPr>
          <w:p w:rsidR="008F117A" w:rsidRPr="005F4DB7" w:rsidRDefault="008F117A" w:rsidP="008F117A">
            <w:pPr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TGAATGTAAGCGTGACATAACTAATTACATGA</w:t>
            </w:r>
            <w:r>
              <w:rPr>
                <w:rFonts w:ascii="Times New Roman" w:hAnsi="Times New Roman" w:cs="Times New Roman"/>
              </w:rPr>
              <w:t>TTTAGGATTTAATGCAGGTGA</w:t>
            </w:r>
          </w:p>
        </w:tc>
      </w:tr>
      <w:tr w:rsidR="00BB453B" w:rsidRPr="00C63688" w:rsidTr="00BB453B">
        <w:trPr>
          <w:trHeight w:val="315"/>
        </w:trPr>
        <w:tc>
          <w:tcPr>
            <w:tcW w:w="519" w:type="pct"/>
            <w:noWrap/>
            <w:hideMark/>
          </w:tcPr>
          <w:p w:rsidR="008F117A" w:rsidRPr="005F4DB7" w:rsidRDefault="008F117A" w:rsidP="00A55D6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26</w:t>
            </w:r>
          </w:p>
        </w:tc>
        <w:tc>
          <w:tcPr>
            <w:tcW w:w="2124" w:type="pct"/>
            <w:noWrap/>
            <w:hideMark/>
          </w:tcPr>
          <w:p w:rsidR="008F117A" w:rsidRPr="005F4DB7" w:rsidRDefault="008F117A" w:rsidP="00F03913">
            <w:pPr>
              <w:ind w:right="1204"/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CCTCTATACTTTAACGTCAAGGAGAAAAAACCTA</w:t>
            </w:r>
            <w:r>
              <w:rPr>
                <w:rFonts w:ascii="Times New Roman" w:hAnsi="Times New Roman" w:cs="Times New Roman"/>
              </w:rPr>
              <w:t>TAATGTCAAAGATAGATTCAGT</w:t>
            </w:r>
          </w:p>
        </w:tc>
        <w:tc>
          <w:tcPr>
            <w:tcW w:w="2357" w:type="pct"/>
            <w:noWrap/>
            <w:hideMark/>
          </w:tcPr>
          <w:p w:rsidR="008F117A" w:rsidRPr="005F4DB7" w:rsidRDefault="008F117A" w:rsidP="00A55D67">
            <w:pPr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TGAATGTAAGCGTGACATAACTAATTACATGA</w:t>
            </w:r>
            <w:r>
              <w:rPr>
                <w:rFonts w:ascii="Times New Roman" w:hAnsi="Times New Roman" w:cs="Times New Roman"/>
              </w:rPr>
              <w:t>TTTACAAACCTTCGTCCATCCAGGCC</w:t>
            </w:r>
          </w:p>
        </w:tc>
      </w:tr>
      <w:tr w:rsidR="00BB453B" w:rsidRPr="00C63688" w:rsidTr="00BB453B">
        <w:trPr>
          <w:trHeight w:val="315"/>
        </w:trPr>
        <w:tc>
          <w:tcPr>
            <w:tcW w:w="519" w:type="pct"/>
            <w:noWrap/>
            <w:hideMark/>
          </w:tcPr>
          <w:p w:rsidR="008F117A" w:rsidRPr="005F4DB7" w:rsidRDefault="008F117A" w:rsidP="00A55D6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4</w:t>
            </w:r>
          </w:p>
        </w:tc>
        <w:tc>
          <w:tcPr>
            <w:tcW w:w="2124" w:type="pct"/>
            <w:noWrap/>
            <w:hideMark/>
          </w:tcPr>
          <w:p w:rsidR="008F117A" w:rsidRPr="005F4DB7" w:rsidRDefault="008F117A" w:rsidP="00F03913">
            <w:pPr>
              <w:ind w:right="1204"/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CCTCTATACTTTAACGTCAAGGAGAAAAAACCTA</w:t>
            </w:r>
            <w:r>
              <w:rPr>
                <w:rFonts w:ascii="Times New Roman" w:hAnsi="Times New Roman" w:cs="Times New Roman"/>
              </w:rPr>
              <w:t>TAATGGCAAAGGATAATAGTGA</w:t>
            </w:r>
          </w:p>
        </w:tc>
        <w:tc>
          <w:tcPr>
            <w:tcW w:w="2357" w:type="pct"/>
            <w:noWrap/>
            <w:hideMark/>
          </w:tcPr>
          <w:p w:rsidR="008F117A" w:rsidRPr="005F4DB7" w:rsidRDefault="008F117A" w:rsidP="008F117A">
            <w:pPr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TGAATGTAAGCGTGACATAACTAATTACATGATCTAGAAAACATAAGGAATAAAGACG</w:t>
            </w:r>
          </w:p>
        </w:tc>
      </w:tr>
      <w:tr w:rsidR="00BB453B" w:rsidRPr="00C63688" w:rsidTr="00BB453B">
        <w:trPr>
          <w:trHeight w:val="315"/>
        </w:trPr>
        <w:tc>
          <w:tcPr>
            <w:tcW w:w="519" w:type="pct"/>
            <w:noWrap/>
            <w:hideMark/>
          </w:tcPr>
          <w:p w:rsidR="008F117A" w:rsidRPr="005F4DB7" w:rsidRDefault="008F117A" w:rsidP="00A55D6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5</w:t>
            </w:r>
          </w:p>
        </w:tc>
        <w:tc>
          <w:tcPr>
            <w:tcW w:w="2124" w:type="pct"/>
            <w:noWrap/>
            <w:hideMark/>
          </w:tcPr>
          <w:p w:rsidR="008F117A" w:rsidRPr="005F4DB7" w:rsidRDefault="008F117A" w:rsidP="00F03913">
            <w:pPr>
              <w:ind w:right="1204"/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CCTCTATACTTTAACGTCAAGGAGAAAAAACCTA</w:t>
            </w:r>
            <w:r>
              <w:rPr>
                <w:rFonts w:ascii="Times New Roman" w:hAnsi="Times New Roman" w:cs="Times New Roman"/>
              </w:rPr>
              <w:t>TAATGAGTTCTGTCGCAGAAAA</w:t>
            </w:r>
          </w:p>
        </w:tc>
        <w:tc>
          <w:tcPr>
            <w:tcW w:w="2357" w:type="pct"/>
            <w:noWrap/>
            <w:hideMark/>
          </w:tcPr>
          <w:p w:rsidR="008F117A" w:rsidRPr="005F4DB7" w:rsidRDefault="008F117A" w:rsidP="008F117A">
            <w:pPr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TGAATGTAAGCGTGACATAACTAATTACATGATTTATTCGAAGACTTCTCCAG</w:t>
            </w:r>
          </w:p>
        </w:tc>
      </w:tr>
      <w:tr w:rsidR="00BB453B" w:rsidRPr="00C63688" w:rsidTr="00BB453B">
        <w:trPr>
          <w:trHeight w:val="315"/>
        </w:trPr>
        <w:tc>
          <w:tcPr>
            <w:tcW w:w="519" w:type="pct"/>
            <w:noWrap/>
            <w:hideMark/>
          </w:tcPr>
          <w:p w:rsidR="008F117A" w:rsidRPr="005F4DB7" w:rsidRDefault="008F117A" w:rsidP="00A55D6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25</w:t>
            </w:r>
          </w:p>
        </w:tc>
        <w:tc>
          <w:tcPr>
            <w:tcW w:w="2124" w:type="pct"/>
            <w:noWrap/>
            <w:hideMark/>
          </w:tcPr>
          <w:p w:rsidR="008F117A" w:rsidRPr="005F4DB7" w:rsidRDefault="008F117A" w:rsidP="00F03913">
            <w:pPr>
              <w:ind w:right="1204"/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CCTCTATACTTTAACGTCAAGGAGAAAAAACCTA</w:t>
            </w: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lastRenderedPageBreak/>
              <w:t>AATGTCTGCCGTTTTCAACAA</w:t>
            </w:r>
          </w:p>
        </w:tc>
        <w:tc>
          <w:tcPr>
            <w:tcW w:w="2357" w:type="pct"/>
            <w:noWrap/>
            <w:hideMark/>
          </w:tcPr>
          <w:p w:rsidR="008F117A" w:rsidRPr="005F4DB7" w:rsidRDefault="008F117A" w:rsidP="008F117A">
            <w:pPr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lastRenderedPageBreak/>
              <w:t>TGAATGTAAGCGTGACATAACTAATTACATGA</w:t>
            </w:r>
            <w:r>
              <w:rPr>
                <w:rFonts w:ascii="Times New Roman" w:hAnsi="Times New Roman" w:cs="Times New Roman"/>
              </w:rPr>
              <w:t>TTTAGTTAGTCTTCTTTTGAG</w:t>
            </w:r>
          </w:p>
        </w:tc>
      </w:tr>
      <w:tr w:rsidR="00BB453B" w:rsidRPr="00C63688" w:rsidTr="00BB453B">
        <w:trPr>
          <w:trHeight w:val="315"/>
        </w:trPr>
        <w:tc>
          <w:tcPr>
            <w:tcW w:w="519" w:type="pct"/>
            <w:noWrap/>
            <w:hideMark/>
          </w:tcPr>
          <w:p w:rsidR="008F117A" w:rsidRPr="005F4DB7" w:rsidRDefault="008F117A" w:rsidP="00A55D6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27</w:t>
            </w:r>
          </w:p>
        </w:tc>
        <w:tc>
          <w:tcPr>
            <w:tcW w:w="2124" w:type="pct"/>
            <w:noWrap/>
            <w:hideMark/>
          </w:tcPr>
          <w:p w:rsidR="008F117A" w:rsidRPr="005F4DB7" w:rsidRDefault="008F117A" w:rsidP="00F03913">
            <w:pPr>
              <w:ind w:right="1204"/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CCTCTATACTTTAACGTCAAGGAGAAAAAACCTA</w:t>
            </w:r>
            <w:r>
              <w:rPr>
                <w:rFonts w:ascii="Times New Roman" w:hAnsi="Times New Roman" w:cs="Times New Roman"/>
              </w:rPr>
              <w:t>TAATGAACAGGAAAGTAGCTAT</w:t>
            </w:r>
          </w:p>
        </w:tc>
        <w:tc>
          <w:tcPr>
            <w:tcW w:w="2357" w:type="pct"/>
            <w:noWrap/>
            <w:hideMark/>
          </w:tcPr>
          <w:p w:rsidR="008F117A" w:rsidRPr="005F4DB7" w:rsidRDefault="008F117A" w:rsidP="008F117A">
            <w:pPr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TGAATGTAAGCGTGACATAACTAATTACATGATTTAAATGGGGGTTCTAGTTT</w:t>
            </w:r>
          </w:p>
        </w:tc>
      </w:tr>
      <w:tr w:rsidR="00BB453B" w:rsidRPr="00C63688" w:rsidTr="00BB453B">
        <w:trPr>
          <w:trHeight w:val="315"/>
        </w:trPr>
        <w:tc>
          <w:tcPr>
            <w:tcW w:w="519" w:type="pct"/>
            <w:noWrap/>
            <w:hideMark/>
          </w:tcPr>
          <w:p w:rsidR="008F117A" w:rsidRPr="005F4DB7" w:rsidRDefault="008F117A" w:rsidP="00A55D6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2</w:t>
            </w:r>
          </w:p>
        </w:tc>
        <w:tc>
          <w:tcPr>
            <w:tcW w:w="2124" w:type="pct"/>
            <w:noWrap/>
            <w:hideMark/>
          </w:tcPr>
          <w:p w:rsidR="008F117A" w:rsidRPr="005F4DB7" w:rsidRDefault="008F117A" w:rsidP="00F03913">
            <w:pPr>
              <w:ind w:right="1204"/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CCTCTATACTTTAACGTCAAGGAGAAAAAACCTATAATGAAGTTTTTCCCACTCCT</w:t>
            </w:r>
          </w:p>
        </w:tc>
        <w:tc>
          <w:tcPr>
            <w:tcW w:w="2357" w:type="pct"/>
            <w:noWrap/>
            <w:hideMark/>
          </w:tcPr>
          <w:p w:rsidR="008F117A" w:rsidRPr="005F4DB7" w:rsidRDefault="008F117A" w:rsidP="00A55D67">
            <w:pPr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TGAATGTAAGCGTGACATAACTAATTACATGA</w:t>
            </w:r>
            <w:r>
              <w:rPr>
                <w:rFonts w:ascii="Times New Roman" w:hAnsi="Times New Roman" w:cs="Times New Roman"/>
              </w:rPr>
              <w:t>TTTAGAACTTTTTGTTTTGC</w:t>
            </w:r>
          </w:p>
        </w:tc>
      </w:tr>
      <w:tr w:rsidR="00BB453B" w:rsidRPr="00C63688" w:rsidTr="00BB453B">
        <w:trPr>
          <w:trHeight w:val="315"/>
        </w:trPr>
        <w:tc>
          <w:tcPr>
            <w:tcW w:w="519" w:type="pct"/>
            <w:noWrap/>
            <w:hideMark/>
          </w:tcPr>
          <w:p w:rsidR="008F117A" w:rsidRPr="005F4DB7" w:rsidRDefault="008F117A" w:rsidP="00A55D6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8</w:t>
            </w:r>
          </w:p>
        </w:tc>
        <w:tc>
          <w:tcPr>
            <w:tcW w:w="2124" w:type="pct"/>
            <w:noWrap/>
            <w:hideMark/>
          </w:tcPr>
          <w:p w:rsidR="008F117A" w:rsidRPr="005F4DB7" w:rsidRDefault="008F117A" w:rsidP="00F03913">
            <w:pPr>
              <w:ind w:right="1204"/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CCTCTATACTTTAACGTCAAGGAGAAAAAACCTA</w:t>
            </w:r>
            <w:r>
              <w:rPr>
                <w:rFonts w:ascii="Times New Roman" w:hAnsi="Times New Roman" w:cs="Times New Roman"/>
              </w:rPr>
              <w:t>TAATGTCAGAGTTGAGAGCCTT</w:t>
            </w:r>
          </w:p>
        </w:tc>
        <w:tc>
          <w:tcPr>
            <w:tcW w:w="2357" w:type="pct"/>
            <w:noWrap/>
            <w:hideMark/>
          </w:tcPr>
          <w:p w:rsidR="008F117A" w:rsidRPr="005F4DB7" w:rsidRDefault="008F117A" w:rsidP="00A55D67">
            <w:pPr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TGAATGTAAGCGTGACATAACTAATTACATGA</w:t>
            </w:r>
            <w:r>
              <w:rPr>
                <w:rFonts w:ascii="Times New Roman" w:hAnsi="Times New Roman" w:cs="Times New Roman"/>
              </w:rPr>
              <w:t>TTTATTTATCAAGATAAGTTTCC</w:t>
            </w:r>
          </w:p>
        </w:tc>
      </w:tr>
      <w:tr w:rsidR="00BB453B" w:rsidRPr="00C63688" w:rsidTr="00BB453B">
        <w:trPr>
          <w:trHeight w:val="315"/>
        </w:trPr>
        <w:tc>
          <w:tcPr>
            <w:tcW w:w="519" w:type="pct"/>
            <w:noWrap/>
            <w:hideMark/>
          </w:tcPr>
          <w:p w:rsidR="008F117A" w:rsidRPr="005F4DB7" w:rsidRDefault="008F117A" w:rsidP="00A55D6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10</w:t>
            </w:r>
          </w:p>
        </w:tc>
        <w:tc>
          <w:tcPr>
            <w:tcW w:w="2124" w:type="pct"/>
            <w:noWrap/>
            <w:hideMark/>
          </w:tcPr>
          <w:p w:rsidR="008F117A" w:rsidRPr="005F4DB7" w:rsidRDefault="008F117A" w:rsidP="00F03913">
            <w:pPr>
              <w:ind w:right="1204"/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CCTCTATACTTTAACGTCAAGGAGAAAAAACCTATAATGTCTCAGAACGTTTACAT</w:t>
            </w:r>
          </w:p>
        </w:tc>
        <w:tc>
          <w:tcPr>
            <w:tcW w:w="2357" w:type="pct"/>
            <w:noWrap/>
            <w:hideMark/>
          </w:tcPr>
          <w:p w:rsidR="008F117A" w:rsidRPr="005F4DB7" w:rsidRDefault="008F117A" w:rsidP="008F117A">
            <w:pPr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TGAATGTAAGCGTGACATAACTAATTACATGATTCATATCTTTTCAATGACAA</w:t>
            </w:r>
          </w:p>
        </w:tc>
      </w:tr>
      <w:tr w:rsidR="00BB453B" w:rsidRPr="00C63688" w:rsidTr="00BB453B">
        <w:trPr>
          <w:trHeight w:val="315"/>
        </w:trPr>
        <w:tc>
          <w:tcPr>
            <w:tcW w:w="519" w:type="pct"/>
            <w:noWrap/>
            <w:hideMark/>
          </w:tcPr>
          <w:p w:rsidR="008F117A" w:rsidRPr="005F4DB7" w:rsidRDefault="008F117A" w:rsidP="00A55D6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13</w:t>
            </w:r>
          </w:p>
        </w:tc>
        <w:tc>
          <w:tcPr>
            <w:tcW w:w="2124" w:type="pct"/>
            <w:noWrap/>
            <w:hideMark/>
          </w:tcPr>
          <w:p w:rsidR="008F117A" w:rsidRPr="005F4DB7" w:rsidRDefault="008F117A" w:rsidP="00F03913">
            <w:pPr>
              <w:ind w:right="1204"/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CCTCTATACTTTAACGTCAAGGAGAAAAAACCTATAATGAAACTCTCAAC</w:t>
            </w:r>
            <w:r>
              <w:rPr>
                <w:rFonts w:ascii="Times New Roman" w:hAnsi="Times New Roman" w:cs="Times New Roman"/>
              </w:rPr>
              <w:t>TAAACT</w:t>
            </w:r>
          </w:p>
        </w:tc>
        <w:tc>
          <w:tcPr>
            <w:tcW w:w="2357" w:type="pct"/>
            <w:noWrap/>
            <w:hideMark/>
          </w:tcPr>
          <w:p w:rsidR="008F117A" w:rsidRPr="005F4DB7" w:rsidRDefault="008F117A" w:rsidP="008F117A">
            <w:pPr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TGAATGTAAGCGTGACATAACTAATTACATGA</w:t>
            </w:r>
            <w:r>
              <w:rPr>
                <w:rFonts w:ascii="Times New Roman" w:hAnsi="Times New Roman" w:cs="Times New Roman"/>
              </w:rPr>
              <w:t>TTTATTTTTTAACATCGTAAG</w:t>
            </w:r>
          </w:p>
        </w:tc>
      </w:tr>
      <w:tr w:rsidR="00BB453B" w:rsidRPr="00C63688" w:rsidTr="00BB453B">
        <w:trPr>
          <w:trHeight w:val="315"/>
        </w:trPr>
        <w:tc>
          <w:tcPr>
            <w:tcW w:w="519" w:type="pct"/>
            <w:noWrap/>
            <w:hideMark/>
          </w:tcPr>
          <w:p w:rsidR="008F117A" w:rsidRPr="005F4DB7" w:rsidRDefault="008F117A" w:rsidP="00A55D6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12</w:t>
            </w:r>
          </w:p>
        </w:tc>
        <w:tc>
          <w:tcPr>
            <w:tcW w:w="2124" w:type="pct"/>
            <w:noWrap/>
            <w:hideMark/>
          </w:tcPr>
          <w:p w:rsidR="008F117A" w:rsidRPr="005F4DB7" w:rsidRDefault="008F117A" w:rsidP="00F03913">
            <w:pPr>
              <w:ind w:right="1204"/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CCTCTATACTTTAACGTCAAGGAGAAAAAACCTA</w:t>
            </w:r>
            <w:r>
              <w:rPr>
                <w:rFonts w:ascii="Times New Roman" w:hAnsi="Times New Roman" w:cs="Times New Roman"/>
              </w:rPr>
              <w:t>TAATGTCATTACCGTTCTTAAC</w:t>
            </w:r>
          </w:p>
        </w:tc>
        <w:tc>
          <w:tcPr>
            <w:tcW w:w="2357" w:type="pct"/>
            <w:noWrap/>
            <w:hideMark/>
          </w:tcPr>
          <w:p w:rsidR="008F117A" w:rsidRPr="005F4DB7" w:rsidRDefault="008F117A" w:rsidP="008F117A">
            <w:pPr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TGAATGTAAGCGTGACATAACTAATTACATGATTTATGAAGTCCATGGTAAAT</w:t>
            </w:r>
          </w:p>
        </w:tc>
      </w:tr>
      <w:tr w:rsidR="00BB453B" w:rsidRPr="00C63688" w:rsidTr="00BB453B">
        <w:trPr>
          <w:trHeight w:val="315"/>
        </w:trPr>
        <w:tc>
          <w:tcPr>
            <w:tcW w:w="519" w:type="pct"/>
            <w:noWrap/>
            <w:hideMark/>
          </w:tcPr>
          <w:p w:rsidR="008F117A" w:rsidRPr="005F4DB7" w:rsidRDefault="008F117A" w:rsidP="00A55D6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19</w:t>
            </w:r>
          </w:p>
        </w:tc>
        <w:tc>
          <w:tcPr>
            <w:tcW w:w="2124" w:type="pct"/>
            <w:noWrap/>
            <w:hideMark/>
          </w:tcPr>
          <w:p w:rsidR="008F117A" w:rsidRPr="005F4DB7" w:rsidRDefault="008F117A" w:rsidP="00F03913">
            <w:pPr>
              <w:ind w:right="1204"/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CCTCTATACTTTAACGTCAAGGAGAAAAAACCTA</w:t>
            </w:r>
            <w:r>
              <w:rPr>
                <w:rFonts w:ascii="Times New Roman" w:hAnsi="Times New Roman" w:cs="Times New Roman"/>
              </w:rPr>
              <w:t>TAATGACCGTTTACACAGCATC</w:t>
            </w:r>
          </w:p>
        </w:tc>
        <w:tc>
          <w:tcPr>
            <w:tcW w:w="2357" w:type="pct"/>
            <w:noWrap/>
            <w:hideMark/>
          </w:tcPr>
          <w:p w:rsidR="008F117A" w:rsidRPr="005F4DB7" w:rsidRDefault="008F117A" w:rsidP="008F117A">
            <w:pPr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TGAATGTAAGCGTGACATAACTAATTACATGATTTATTCCTTTGGTAGACCAG</w:t>
            </w:r>
          </w:p>
        </w:tc>
      </w:tr>
      <w:tr w:rsidR="00BB453B" w:rsidRPr="00C63688" w:rsidTr="00BB453B">
        <w:trPr>
          <w:trHeight w:val="315"/>
        </w:trPr>
        <w:tc>
          <w:tcPr>
            <w:tcW w:w="519" w:type="pct"/>
            <w:noWrap/>
            <w:hideMark/>
          </w:tcPr>
          <w:p w:rsidR="008F117A" w:rsidRPr="005F4DB7" w:rsidRDefault="008F117A" w:rsidP="00A55D6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IDI1</w:t>
            </w:r>
          </w:p>
        </w:tc>
        <w:tc>
          <w:tcPr>
            <w:tcW w:w="2124" w:type="pct"/>
            <w:noWrap/>
            <w:hideMark/>
          </w:tcPr>
          <w:p w:rsidR="008F117A" w:rsidRPr="005F4DB7" w:rsidRDefault="008F117A" w:rsidP="00F03913">
            <w:pPr>
              <w:ind w:right="1204"/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CCTCTATACTTTAACGTCAAGGAGAAAAAACCTA</w:t>
            </w:r>
            <w:r>
              <w:rPr>
                <w:rFonts w:ascii="Times New Roman" w:hAnsi="Times New Roman" w:cs="Times New Roman"/>
              </w:rPr>
              <w:t>TAATGACTGCCGACAACAATAG</w:t>
            </w:r>
          </w:p>
        </w:tc>
        <w:tc>
          <w:tcPr>
            <w:tcW w:w="2357" w:type="pct"/>
            <w:noWrap/>
            <w:hideMark/>
          </w:tcPr>
          <w:p w:rsidR="008F117A" w:rsidRPr="005F4DB7" w:rsidRDefault="008F117A" w:rsidP="008F117A">
            <w:pPr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TG</w:t>
            </w:r>
            <w:r w:rsidR="00BB453B">
              <w:rPr>
                <w:rFonts w:ascii="Times New Roman" w:hAnsi="Times New Roman" w:cs="Times New Roman"/>
              </w:rPr>
              <w:t>AATGTAAGCGTGACATAACTAATTACATGAT</w:t>
            </w:r>
            <w:r w:rsidRPr="005F4DB7">
              <w:rPr>
                <w:rFonts w:ascii="Times New Roman" w:hAnsi="Times New Roman" w:cs="Times New Roman"/>
              </w:rPr>
              <w:t>TTATAGCATTCTATGAATTTGCC</w:t>
            </w:r>
          </w:p>
        </w:tc>
      </w:tr>
      <w:tr w:rsidR="00BB453B" w:rsidRPr="00C63688" w:rsidTr="00BB453B">
        <w:trPr>
          <w:trHeight w:val="315"/>
        </w:trPr>
        <w:tc>
          <w:tcPr>
            <w:tcW w:w="519" w:type="pct"/>
            <w:noWrap/>
            <w:hideMark/>
          </w:tcPr>
          <w:p w:rsidR="008F117A" w:rsidRPr="005F4DB7" w:rsidRDefault="008F117A" w:rsidP="00A55D6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20</w:t>
            </w:r>
          </w:p>
        </w:tc>
        <w:tc>
          <w:tcPr>
            <w:tcW w:w="2124" w:type="pct"/>
            <w:noWrap/>
            <w:hideMark/>
          </w:tcPr>
          <w:p w:rsidR="008F117A" w:rsidRPr="005F4DB7" w:rsidRDefault="008F117A" w:rsidP="00BB453B">
            <w:pPr>
              <w:ind w:right="1204"/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CCTCTATACTTTAACGTCAAGGAGAAAAAACCTATAA</w:t>
            </w:r>
            <w:r>
              <w:rPr>
                <w:rFonts w:ascii="Times New Roman" w:hAnsi="Times New Roman" w:cs="Times New Roman"/>
              </w:rPr>
              <w:t>TGGCTTCAGAAAAAGAAATTAGGAGAGAG</w:t>
            </w:r>
          </w:p>
        </w:tc>
        <w:tc>
          <w:tcPr>
            <w:tcW w:w="2357" w:type="pct"/>
            <w:noWrap/>
            <w:hideMark/>
          </w:tcPr>
          <w:p w:rsidR="008F117A" w:rsidRPr="005F4DB7" w:rsidRDefault="008F117A" w:rsidP="008F117A">
            <w:pPr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TGAATGTAAGCGTGACATAACTAATTACATGATCTATTTGCTTCTCTTGTAAACTTTGTTC</w:t>
            </w:r>
          </w:p>
        </w:tc>
      </w:tr>
      <w:tr w:rsidR="00BB453B" w:rsidRPr="00C63688" w:rsidTr="00BB453B">
        <w:trPr>
          <w:trHeight w:val="315"/>
        </w:trPr>
        <w:tc>
          <w:tcPr>
            <w:tcW w:w="519" w:type="pct"/>
            <w:noWrap/>
            <w:hideMark/>
          </w:tcPr>
          <w:p w:rsidR="008F117A" w:rsidRPr="005F4DB7" w:rsidRDefault="008F117A" w:rsidP="00A55D6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HMG2</w:t>
            </w:r>
          </w:p>
        </w:tc>
        <w:tc>
          <w:tcPr>
            <w:tcW w:w="2124" w:type="pct"/>
            <w:noWrap/>
            <w:hideMark/>
          </w:tcPr>
          <w:p w:rsidR="008F117A" w:rsidRPr="005F4DB7" w:rsidRDefault="008F117A" w:rsidP="00BB453B">
            <w:pPr>
              <w:ind w:right="1204"/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CCTCTATACTTTAACGTCAAGGAGAAAAAACCTA</w:t>
            </w:r>
            <w:r>
              <w:rPr>
                <w:rFonts w:ascii="Times New Roman" w:hAnsi="Times New Roman" w:cs="Times New Roman"/>
              </w:rPr>
              <w:t>TAATGTCACTTCCCTTAAAAAC</w:t>
            </w:r>
          </w:p>
        </w:tc>
        <w:tc>
          <w:tcPr>
            <w:tcW w:w="2357" w:type="pct"/>
            <w:noWrap/>
            <w:hideMark/>
          </w:tcPr>
          <w:p w:rsidR="008F117A" w:rsidRPr="005F4DB7" w:rsidRDefault="008F117A" w:rsidP="008F117A">
            <w:pPr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TGAATGTAAGCGTGACATAACTAATTACATGATTTATAATAATGCTGAGGTTTTAC</w:t>
            </w:r>
          </w:p>
        </w:tc>
      </w:tr>
      <w:tr w:rsidR="00BB453B" w:rsidRPr="00C63688" w:rsidTr="00BB453B">
        <w:trPr>
          <w:trHeight w:val="315"/>
        </w:trPr>
        <w:tc>
          <w:tcPr>
            <w:tcW w:w="519" w:type="pct"/>
            <w:noWrap/>
            <w:hideMark/>
          </w:tcPr>
          <w:p w:rsidR="008F117A" w:rsidRPr="005F4DB7" w:rsidRDefault="008F117A" w:rsidP="00A55D6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28</w:t>
            </w:r>
          </w:p>
        </w:tc>
        <w:tc>
          <w:tcPr>
            <w:tcW w:w="2124" w:type="pct"/>
            <w:noWrap/>
            <w:hideMark/>
          </w:tcPr>
          <w:p w:rsidR="008F117A" w:rsidRPr="005F4DB7" w:rsidRDefault="008F117A" w:rsidP="00BB453B">
            <w:pPr>
              <w:ind w:right="1204"/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CCTCTATACTTTAACGTCAAGGAGAAAAAACCTA</w:t>
            </w:r>
            <w:r>
              <w:rPr>
                <w:rFonts w:ascii="Times New Roman" w:hAnsi="Times New Roman" w:cs="Times New Roman"/>
              </w:rPr>
              <w:t>TAATGTTCAGCCTACAAGACGT</w:t>
            </w:r>
          </w:p>
        </w:tc>
        <w:tc>
          <w:tcPr>
            <w:tcW w:w="2357" w:type="pct"/>
            <w:noWrap/>
            <w:hideMark/>
          </w:tcPr>
          <w:p w:rsidR="008F117A" w:rsidRPr="005F4DB7" w:rsidRDefault="008F117A" w:rsidP="008F117A">
            <w:pPr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TGAATGTAAGCGTGACATAACTAATTACATGATTTACCAAGCAACACCAGTGT</w:t>
            </w:r>
          </w:p>
        </w:tc>
      </w:tr>
      <w:tr w:rsidR="00BB453B" w:rsidRPr="00C63688" w:rsidTr="00BB453B">
        <w:trPr>
          <w:trHeight w:val="315"/>
        </w:trPr>
        <w:tc>
          <w:tcPr>
            <w:tcW w:w="519" w:type="pct"/>
            <w:noWrap/>
            <w:hideMark/>
          </w:tcPr>
          <w:p w:rsidR="008F117A" w:rsidRPr="005F4DB7" w:rsidRDefault="008F117A" w:rsidP="00A55D6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RG29</w:t>
            </w:r>
          </w:p>
        </w:tc>
        <w:tc>
          <w:tcPr>
            <w:tcW w:w="2124" w:type="pct"/>
            <w:noWrap/>
            <w:hideMark/>
          </w:tcPr>
          <w:p w:rsidR="008F117A" w:rsidRPr="005F4DB7" w:rsidRDefault="008F117A" w:rsidP="00BB453B">
            <w:pPr>
              <w:ind w:right="1204"/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CCTCTATACTTTAACGTCAAGGAGAAAAAACCTA</w:t>
            </w:r>
            <w:r>
              <w:rPr>
                <w:rFonts w:ascii="Times New Roman" w:hAnsi="Times New Roman" w:cs="Times New Roman"/>
              </w:rPr>
              <w:t>TAATGTCGTTAAAGGATAGGTA</w:t>
            </w:r>
          </w:p>
        </w:tc>
        <w:tc>
          <w:tcPr>
            <w:tcW w:w="2357" w:type="pct"/>
            <w:noWrap/>
            <w:hideMark/>
          </w:tcPr>
          <w:p w:rsidR="008F117A" w:rsidRPr="005F4DB7" w:rsidRDefault="008F117A" w:rsidP="008F117A">
            <w:pPr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TGAATGTAAGCGTGACATAACTAATTACATGATTCATAGTATGAATTCGCATT</w:t>
            </w:r>
          </w:p>
        </w:tc>
      </w:tr>
      <w:tr w:rsidR="00BB453B" w:rsidRPr="00C63688" w:rsidTr="00BB453B">
        <w:trPr>
          <w:trHeight w:val="330"/>
        </w:trPr>
        <w:tc>
          <w:tcPr>
            <w:tcW w:w="519" w:type="pct"/>
            <w:noWrap/>
            <w:hideMark/>
          </w:tcPr>
          <w:p w:rsidR="008F117A" w:rsidRPr="005F4DB7" w:rsidRDefault="008F117A" w:rsidP="00A55D6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F4DB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lastRenderedPageBreak/>
              <w:t>NCP1</w:t>
            </w:r>
          </w:p>
        </w:tc>
        <w:tc>
          <w:tcPr>
            <w:tcW w:w="2124" w:type="pct"/>
            <w:noWrap/>
            <w:hideMark/>
          </w:tcPr>
          <w:p w:rsidR="008F117A" w:rsidRPr="005F4DB7" w:rsidRDefault="008F117A" w:rsidP="00F03913">
            <w:pPr>
              <w:ind w:right="1204"/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 xml:space="preserve">CCTCTATACTTTAACGTCAAGGAGAAAAAACCTA </w:t>
            </w:r>
            <w:r>
              <w:rPr>
                <w:rFonts w:ascii="Times New Roman" w:hAnsi="Times New Roman" w:cs="Times New Roman"/>
              </w:rPr>
              <w:t>TAATGCCGTTTGGAATAGACAA</w:t>
            </w:r>
          </w:p>
        </w:tc>
        <w:tc>
          <w:tcPr>
            <w:tcW w:w="2357" w:type="pct"/>
            <w:noWrap/>
            <w:hideMark/>
          </w:tcPr>
          <w:p w:rsidR="008F117A" w:rsidRPr="005F4DB7" w:rsidRDefault="008F117A" w:rsidP="008F117A">
            <w:pPr>
              <w:rPr>
                <w:rFonts w:ascii="Times New Roman" w:hAnsi="Times New Roman" w:cs="Times New Roman"/>
              </w:rPr>
            </w:pPr>
            <w:r w:rsidRPr="005F4DB7">
              <w:rPr>
                <w:rFonts w:ascii="Times New Roman" w:hAnsi="Times New Roman" w:cs="Times New Roman"/>
              </w:rPr>
              <w:t>TGAATGTAAGCGTGACATAACTA</w:t>
            </w:r>
            <w:r w:rsidR="00BB453B">
              <w:rPr>
                <w:rFonts w:ascii="Times New Roman" w:hAnsi="Times New Roman" w:cs="Times New Roman"/>
              </w:rPr>
              <w:t>ATTACATGAT</w:t>
            </w:r>
            <w:r>
              <w:rPr>
                <w:rFonts w:ascii="Times New Roman" w:hAnsi="Times New Roman" w:cs="Times New Roman"/>
              </w:rPr>
              <w:t>TTACCAGACATCTTCTTGGT</w:t>
            </w:r>
          </w:p>
        </w:tc>
      </w:tr>
    </w:tbl>
    <w:p w:rsidR="004D2333" w:rsidRDefault="004D2333"/>
    <w:sectPr w:rsidR="004D2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17A"/>
    <w:rsid w:val="004D2333"/>
    <w:rsid w:val="008F117A"/>
    <w:rsid w:val="00BB453B"/>
    <w:rsid w:val="00C61D0F"/>
    <w:rsid w:val="00F03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F91F9"/>
  <w15:chartTrackingRefBased/>
  <w15:docId w15:val="{AAC988EB-6D6E-4957-A788-42F31D14A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11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11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462</Words>
  <Characters>263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KC</Company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quivel, Brooke</dc:creator>
  <cp:keywords/>
  <dc:description/>
  <cp:lastModifiedBy>Esquivel, Brooke</cp:lastModifiedBy>
  <cp:revision>2</cp:revision>
  <dcterms:created xsi:type="dcterms:W3CDTF">2018-06-12T16:42:00Z</dcterms:created>
  <dcterms:modified xsi:type="dcterms:W3CDTF">2018-06-12T18:05:00Z</dcterms:modified>
</cp:coreProperties>
</file>